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DADB5" w14:textId="2143F3C0" w:rsidR="00480F88" w:rsidRPr="005223D6" w:rsidRDefault="00480F88" w:rsidP="00480F88">
      <w:pPr>
        <w:keepNext/>
        <w:keepLines/>
        <w:spacing w:before="40" w:after="0" w:line="480" w:lineRule="auto"/>
        <w:outlineLvl w:val="1"/>
        <w:rPr>
          <w:rFonts w:asciiTheme="majorBidi" w:eastAsia="Times New Roman" w:hAnsiTheme="majorBidi" w:cstheme="majorBidi"/>
          <w:b/>
          <w:bCs/>
          <w:kern w:val="0"/>
          <w:sz w:val="20"/>
          <w:szCs w:val="20"/>
          <w:lang w:eastAsia="en-GB"/>
        </w:rPr>
      </w:pPr>
      <w:bookmarkStart w:id="0" w:name="_Toc161367872"/>
      <w:r w:rsidRPr="005223D6">
        <w:rPr>
          <w:rFonts w:asciiTheme="majorBidi" w:eastAsia="Times New Roman" w:hAnsiTheme="majorBidi" w:cstheme="majorBidi"/>
          <w:b/>
          <w:bCs/>
          <w:kern w:val="0"/>
          <w:sz w:val="20"/>
          <w:szCs w:val="20"/>
          <w:lang w:eastAsia="en-GB"/>
        </w:rPr>
        <w:t xml:space="preserve">Appendix </w:t>
      </w:r>
      <w:r w:rsidR="00347F16" w:rsidRPr="005223D6">
        <w:rPr>
          <w:rFonts w:asciiTheme="majorBidi" w:eastAsia="Times New Roman" w:hAnsiTheme="majorBidi" w:cstheme="majorBidi"/>
          <w:b/>
          <w:bCs/>
          <w:kern w:val="0"/>
          <w:sz w:val="20"/>
          <w:szCs w:val="20"/>
          <w:lang w:eastAsia="en-GB"/>
        </w:rPr>
        <w:t>1</w:t>
      </w:r>
      <w:r w:rsidRPr="005223D6">
        <w:rPr>
          <w:rFonts w:asciiTheme="majorBidi" w:eastAsia="Times New Roman" w:hAnsiTheme="majorBidi" w:cstheme="majorBidi"/>
          <w:b/>
          <w:bCs/>
          <w:kern w:val="0"/>
          <w:sz w:val="20"/>
          <w:szCs w:val="20"/>
          <w:lang w:eastAsia="en-GB"/>
        </w:rPr>
        <w:t>. Medline search strategy</w:t>
      </w:r>
      <w:bookmarkEnd w:id="0"/>
      <w:r w:rsidRPr="005223D6">
        <w:rPr>
          <w:rFonts w:asciiTheme="majorBidi" w:eastAsia="Times New Roman" w:hAnsiTheme="majorBidi" w:cstheme="majorBidi"/>
          <w:b/>
          <w:bCs/>
          <w:kern w:val="0"/>
          <w:sz w:val="20"/>
          <w:szCs w:val="20"/>
          <w:lang w:eastAsia="en-GB"/>
        </w:rPr>
        <w:t xml:space="preserve"> </w:t>
      </w:r>
    </w:p>
    <w:tbl>
      <w:tblPr>
        <w:tblStyle w:val="TableGrid1"/>
        <w:tblW w:w="8217" w:type="dxa"/>
        <w:tblLook w:val="04A0" w:firstRow="1" w:lastRow="0" w:firstColumn="1" w:lastColumn="0" w:noHBand="0" w:noVBand="1"/>
      </w:tblPr>
      <w:tblGrid>
        <w:gridCol w:w="445"/>
        <w:gridCol w:w="7772"/>
      </w:tblGrid>
      <w:tr w:rsidR="00480F88" w:rsidRPr="005223D6" w14:paraId="1AB4F0E3" w14:textId="77777777" w:rsidTr="00480F88">
        <w:trPr>
          <w:trHeight w:val="188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DC46F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#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59B56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Searches</w:t>
            </w:r>
          </w:p>
        </w:tc>
      </w:tr>
      <w:tr w:rsidR="00480F88" w:rsidRPr="005223D6" w14:paraId="11402669" w14:textId="77777777" w:rsidTr="00480F88">
        <w:trPr>
          <w:trHeight w:val="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9E23F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9640E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iddle east/ or </w:t>
            </w:r>
            <w:proofErr w:type="spellStart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bahrain</w:t>
            </w:r>
            <w:proofErr w:type="spellEnd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/ or </w:t>
            </w:r>
            <w:proofErr w:type="spellStart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iraq</w:t>
            </w:r>
            <w:proofErr w:type="spellEnd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/ or </w:t>
            </w:r>
            <w:proofErr w:type="spellStart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jordan</w:t>
            </w:r>
            <w:proofErr w:type="spellEnd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/ or </w:t>
            </w:r>
            <w:proofErr w:type="spellStart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kuwait</w:t>
            </w:r>
            <w:proofErr w:type="spellEnd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/ or </w:t>
            </w:r>
            <w:proofErr w:type="spellStart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lebanon</w:t>
            </w:r>
            <w:proofErr w:type="spellEnd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/ or </w:t>
            </w:r>
            <w:proofErr w:type="spellStart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oman</w:t>
            </w:r>
            <w:proofErr w:type="spellEnd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/ or </w:t>
            </w:r>
            <w:proofErr w:type="spellStart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qatar</w:t>
            </w:r>
            <w:proofErr w:type="spellEnd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/ or </w:t>
            </w:r>
            <w:proofErr w:type="spellStart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saudi</w:t>
            </w:r>
            <w:proofErr w:type="spellEnd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arabia</w:t>
            </w:r>
            <w:proofErr w:type="spellEnd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/ or </w:t>
            </w:r>
            <w:proofErr w:type="spellStart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syrian</w:t>
            </w:r>
            <w:proofErr w:type="spellEnd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arab</w:t>
            </w:r>
            <w:proofErr w:type="spellEnd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republic/ or united </w:t>
            </w:r>
            <w:proofErr w:type="spellStart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arab</w:t>
            </w:r>
            <w:proofErr w:type="spellEnd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emirates/ or </w:t>
            </w:r>
            <w:proofErr w:type="spellStart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yemen</w:t>
            </w:r>
            <w:proofErr w:type="spellEnd"/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/</w:t>
            </w:r>
          </w:p>
        </w:tc>
      </w:tr>
      <w:tr w:rsidR="00480F88" w:rsidRPr="005223D6" w14:paraId="5DCECE3A" w14:textId="77777777" w:rsidTr="00480F88">
        <w:trPr>
          <w:trHeight w:val="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E3BE5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CB168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Bahrain/</w:t>
            </w:r>
          </w:p>
        </w:tc>
      </w:tr>
      <w:tr w:rsidR="00480F88" w:rsidRPr="005223D6" w14:paraId="7D3A9622" w14:textId="77777777" w:rsidTr="00480F88">
        <w:trPr>
          <w:trHeight w:val="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A7331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1FCC3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Iraq/</w:t>
            </w:r>
          </w:p>
        </w:tc>
      </w:tr>
      <w:tr w:rsidR="00480F88" w:rsidRPr="005223D6" w14:paraId="0DB88DE3" w14:textId="77777777" w:rsidTr="00480F88">
        <w:trPr>
          <w:trHeight w:val="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E99A0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871F5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Jordan/</w:t>
            </w:r>
          </w:p>
        </w:tc>
      </w:tr>
      <w:tr w:rsidR="00480F88" w:rsidRPr="005223D6" w14:paraId="50A255A1" w14:textId="77777777" w:rsidTr="00480F88">
        <w:trPr>
          <w:trHeight w:val="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7F4AF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2D8C2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Kuwait/</w:t>
            </w:r>
          </w:p>
        </w:tc>
      </w:tr>
      <w:tr w:rsidR="00480F88" w:rsidRPr="005223D6" w14:paraId="3C0E1184" w14:textId="77777777" w:rsidTr="00480F88">
        <w:trPr>
          <w:trHeight w:val="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BE271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B0AE8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Lebanon/</w:t>
            </w:r>
          </w:p>
        </w:tc>
      </w:tr>
      <w:tr w:rsidR="00480F88" w:rsidRPr="005223D6" w14:paraId="6EAED616" w14:textId="77777777" w:rsidTr="00480F88">
        <w:trPr>
          <w:trHeight w:val="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2C761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7803A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Oman/</w:t>
            </w:r>
          </w:p>
        </w:tc>
      </w:tr>
      <w:tr w:rsidR="00480F88" w:rsidRPr="005223D6" w14:paraId="45AD7630" w14:textId="77777777" w:rsidTr="00480F88">
        <w:trPr>
          <w:trHeight w:val="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7F07C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1A254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Palestine.mp.</w:t>
            </w:r>
          </w:p>
        </w:tc>
      </w:tr>
      <w:tr w:rsidR="00480F88" w:rsidRPr="005223D6" w14:paraId="2B0B0DFF" w14:textId="77777777" w:rsidTr="00480F88">
        <w:trPr>
          <w:trHeight w:val="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BEB14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6175D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Qatar/</w:t>
            </w:r>
          </w:p>
        </w:tc>
      </w:tr>
      <w:tr w:rsidR="00480F88" w:rsidRPr="005223D6" w14:paraId="2DDB557E" w14:textId="77777777" w:rsidTr="00480F88">
        <w:trPr>
          <w:trHeight w:val="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4C6DA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D8385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Saudi Arabia/</w:t>
            </w:r>
          </w:p>
        </w:tc>
      </w:tr>
      <w:tr w:rsidR="00480F88" w:rsidRPr="00480F88" w14:paraId="4250ED3A" w14:textId="77777777" w:rsidTr="00480F88">
        <w:trPr>
          <w:trHeight w:val="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B83E3" w14:textId="77777777" w:rsidR="00480F88" w:rsidRPr="005223D6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F6F63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23D6">
              <w:rPr>
                <w:rFonts w:asciiTheme="majorBidi" w:eastAsia="Times New Roman" w:hAnsiTheme="majorBidi" w:cstheme="majorBidi"/>
                <w:sz w:val="20"/>
                <w:szCs w:val="20"/>
              </w:rPr>
              <w:t>Syria/</w:t>
            </w:r>
          </w:p>
        </w:tc>
      </w:tr>
      <w:tr w:rsidR="00480F88" w:rsidRPr="00480F88" w14:paraId="31557786" w14:textId="77777777" w:rsidTr="00480F88">
        <w:trPr>
          <w:trHeight w:val="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98FC2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CCD1C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United Arab Emirates/</w:t>
            </w:r>
          </w:p>
        </w:tc>
      </w:tr>
      <w:tr w:rsidR="00480F88" w:rsidRPr="00480F88" w14:paraId="1093C82A" w14:textId="77777777" w:rsidTr="00480F88">
        <w:trPr>
          <w:trHeight w:val="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72D0B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7BEE8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Yemen/</w:t>
            </w:r>
          </w:p>
        </w:tc>
      </w:tr>
      <w:tr w:rsidR="00480F88" w:rsidRPr="00480F88" w14:paraId="6D3759BC" w14:textId="77777777" w:rsidTr="00480F88">
        <w:trPr>
          <w:trHeight w:val="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2ACBB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941A0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rab world/ or </w:t>
            </w:r>
            <w:proofErr w:type="spellStart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arab</w:t>
            </w:r>
            <w:proofErr w:type="spellEnd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world.mp.   </w:t>
            </w:r>
          </w:p>
        </w:tc>
      </w:tr>
      <w:tr w:rsidR="00480F88" w:rsidRPr="00480F88" w14:paraId="79AF49A3" w14:textId="77777777" w:rsidTr="00480F88">
        <w:trPr>
          <w:trHeight w:val="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A6D7D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75FB4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rab/ or </w:t>
            </w:r>
            <w:proofErr w:type="spellStart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arab</w:t>
            </w:r>
            <w:proofErr w:type="spellEnd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*.</w:t>
            </w:r>
            <w:proofErr w:type="spellStart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</w:tr>
      <w:tr w:rsidR="00480F88" w:rsidRPr="00480F88" w14:paraId="5E8A206D" w14:textId="77777777" w:rsidTr="00480F88">
        <w:trPr>
          <w:trHeight w:val="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8FCD5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852B7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Gulf Cooperation Council.mp.</w:t>
            </w:r>
          </w:p>
        </w:tc>
      </w:tr>
      <w:tr w:rsidR="00480F88" w:rsidRPr="00480F88" w14:paraId="78D9CCB9" w14:textId="77777777" w:rsidTr="00480F88">
        <w:trPr>
          <w:trHeight w:val="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AEFCE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E957D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1 or 2 or 3 or 4 or 5 or 6 or 7 or 8 or 9 or 10 or 11 or 12 or 13 or 14 or 15 or 16</w:t>
            </w:r>
          </w:p>
        </w:tc>
      </w:tr>
      <w:tr w:rsidR="00480F88" w:rsidRPr="00480F88" w14:paraId="5D03876C" w14:textId="77777777" w:rsidTr="00480F88">
        <w:trPr>
          <w:trHeight w:val="1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FE01F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5FC78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''non-medical adj2 </w:t>
            </w:r>
            <w:proofErr w:type="spellStart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prescrib</w:t>
            </w:r>
            <w:proofErr w:type="spellEnd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*''.</w:t>
            </w:r>
            <w:proofErr w:type="spellStart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</w:t>
            </w:r>
          </w:p>
        </w:tc>
      </w:tr>
      <w:tr w:rsidR="00480F88" w:rsidRPr="00480F88" w14:paraId="55FCB192" w14:textId="77777777" w:rsidTr="00480F88">
        <w:trPr>
          <w:trHeight w:val="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F0F6D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FB698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''independent adj2 </w:t>
            </w:r>
            <w:proofErr w:type="spellStart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prescrib</w:t>
            </w:r>
            <w:proofErr w:type="spellEnd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*''.</w:t>
            </w:r>
            <w:proofErr w:type="spellStart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</w:t>
            </w:r>
          </w:p>
        </w:tc>
      </w:tr>
      <w:tr w:rsidR="00480F88" w:rsidRPr="00480F88" w14:paraId="55154A65" w14:textId="77777777" w:rsidTr="00480F88">
        <w:trPr>
          <w:trHeight w:val="2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50B66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32E55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''supplementary adj2 </w:t>
            </w:r>
            <w:proofErr w:type="spellStart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prescrib</w:t>
            </w:r>
            <w:proofErr w:type="spellEnd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*''.</w:t>
            </w:r>
            <w:proofErr w:type="spellStart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</w:t>
            </w:r>
          </w:p>
        </w:tc>
      </w:tr>
      <w:tr w:rsidR="00480F88" w:rsidRPr="00480F88" w14:paraId="18F1C4E9" w14:textId="77777777" w:rsidTr="00480F88">
        <w:trPr>
          <w:trHeight w:val="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3E487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2CEBB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''collaborative adj2 </w:t>
            </w:r>
            <w:proofErr w:type="spellStart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prescrib</w:t>
            </w:r>
            <w:proofErr w:type="spellEnd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*''.</w:t>
            </w:r>
            <w:proofErr w:type="spellStart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</w:t>
            </w:r>
          </w:p>
        </w:tc>
      </w:tr>
      <w:tr w:rsidR="00480F88" w:rsidRPr="00480F88" w14:paraId="5D51C16D" w14:textId="77777777" w:rsidTr="00480F88">
        <w:trPr>
          <w:trHeight w:val="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BE47B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9013F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''pharmacist adj2 </w:t>
            </w:r>
            <w:proofErr w:type="spellStart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prescrib</w:t>
            </w:r>
            <w:proofErr w:type="spellEnd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*''.</w:t>
            </w:r>
            <w:proofErr w:type="spellStart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</w:t>
            </w:r>
          </w:p>
        </w:tc>
      </w:tr>
      <w:tr w:rsidR="00480F88" w:rsidRPr="00480F88" w14:paraId="555C47C8" w14:textId="77777777" w:rsidTr="00480F88">
        <w:trPr>
          <w:trHeight w:val="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64FE3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37068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''pharmacist-led adj2 clinic''.</w:t>
            </w:r>
            <w:proofErr w:type="spellStart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mp</w:t>
            </w:r>
            <w:proofErr w:type="spellEnd"/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</w:tr>
      <w:tr w:rsidR="00480F88" w:rsidRPr="00480F88" w14:paraId="6582FE63" w14:textId="77777777" w:rsidTr="00480F88">
        <w:trPr>
          <w:trHeight w:val="1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AA31D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0791B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18 or 19 or 20 or 21or 22 or 23</w:t>
            </w:r>
          </w:p>
        </w:tc>
      </w:tr>
      <w:tr w:rsidR="00480F88" w:rsidRPr="00480F88" w14:paraId="3090A1B7" w14:textId="77777777" w:rsidTr="00480F88">
        <w:trPr>
          <w:trHeight w:val="1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60649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C150D" w14:textId="77777777" w:rsidR="00480F88" w:rsidRPr="00480F88" w:rsidRDefault="00480F88" w:rsidP="00480F88">
            <w:pPr>
              <w:spacing w:line="360" w:lineRule="auto"/>
              <w:contextualSpacing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0F88">
              <w:rPr>
                <w:rFonts w:asciiTheme="majorBidi" w:eastAsia="Times New Roman" w:hAnsiTheme="majorBidi" w:cstheme="majorBidi"/>
                <w:sz w:val="20"/>
                <w:szCs w:val="20"/>
              </w:rPr>
              <w:t>17 and 24</w:t>
            </w:r>
          </w:p>
        </w:tc>
      </w:tr>
    </w:tbl>
    <w:p w14:paraId="3798A50D" w14:textId="77777777" w:rsidR="00480F88" w:rsidRPr="00480F88" w:rsidRDefault="00480F88" w:rsidP="00480F88">
      <w:pPr>
        <w:tabs>
          <w:tab w:val="left" w:pos="2252"/>
        </w:tabs>
        <w:spacing w:after="0" w:line="240" w:lineRule="auto"/>
        <w:rPr>
          <w:rFonts w:asciiTheme="majorBidi" w:eastAsia="Times New Roman" w:hAnsiTheme="majorBidi" w:cstheme="majorBidi"/>
          <w:kern w:val="0"/>
          <w:sz w:val="20"/>
          <w:szCs w:val="20"/>
          <w:lang w:eastAsia="en-GB"/>
        </w:rPr>
      </w:pPr>
    </w:p>
    <w:p w14:paraId="74668106" w14:textId="77777777" w:rsidR="00C50180" w:rsidRPr="00480F88" w:rsidRDefault="00C50180">
      <w:pPr>
        <w:rPr>
          <w:rFonts w:asciiTheme="majorBidi" w:hAnsiTheme="majorBidi" w:cstheme="majorBidi"/>
          <w:sz w:val="20"/>
          <w:szCs w:val="20"/>
        </w:rPr>
      </w:pPr>
    </w:p>
    <w:sectPr w:rsidR="00C50180" w:rsidRPr="00480F88" w:rsidSect="00480F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F88"/>
    <w:rsid w:val="00183793"/>
    <w:rsid w:val="001E4C10"/>
    <w:rsid w:val="002E3984"/>
    <w:rsid w:val="00347F16"/>
    <w:rsid w:val="00480F88"/>
    <w:rsid w:val="005223D6"/>
    <w:rsid w:val="007D09A5"/>
    <w:rsid w:val="007D0B61"/>
    <w:rsid w:val="009C570B"/>
    <w:rsid w:val="00C50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7A22C"/>
  <w15:chartTrackingRefBased/>
  <w15:docId w15:val="{68BFB1B4-33E9-4C70-BBD9-2BC936E31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0F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F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F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F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F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F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F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F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F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F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F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F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F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F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F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F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F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F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F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0F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F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0F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F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0F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F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0F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F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F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F8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480F88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80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jmipc@hotmail.com</dc:creator>
  <cp:keywords/>
  <dc:description/>
  <cp:lastModifiedBy>Refah Hgaib Alajmi</cp:lastModifiedBy>
  <cp:revision>5</cp:revision>
  <dcterms:created xsi:type="dcterms:W3CDTF">2025-06-16T21:38:00Z</dcterms:created>
  <dcterms:modified xsi:type="dcterms:W3CDTF">2025-12-18T04:33:00Z</dcterms:modified>
</cp:coreProperties>
</file>